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pPr w:leftFromText="142" w:rightFromText="142" w:vertAnchor="page" w:horzAnchor="margin" w:tblpXSpec="center" w:tblpY="2701"/>
        <w:tblW w:w="99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985"/>
        <w:gridCol w:w="2551"/>
        <w:gridCol w:w="1276"/>
      </w:tblGrid>
      <w:tr w:rsidR="00021718" w:rsidRPr="004D5185" w14:paraId="318B6A0E" w14:textId="77777777" w:rsidTr="00021718"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14:paraId="21A7492F" w14:textId="77777777" w:rsidR="00021718" w:rsidRPr="00A5434F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sz w:val="22"/>
              </w:rPr>
              <w:t>M</w:t>
            </w:r>
            <w:r>
              <w:rPr>
                <w:rFonts w:ascii="Times New Roman" w:eastAsia="휴먼명조" w:hAnsi="Times New Roman" w:cs="Times New Roman"/>
                <w:sz w:val="22"/>
              </w:rPr>
              <w:t>edical condition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29AF511D" w14:textId="77777777" w:rsidR="00021718" w:rsidRPr="00A5434F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64A65">
              <w:rPr>
                <w:rFonts w:ascii="Times New Roman" w:eastAsia="휴먼명조" w:hAnsi="Times New Roman" w:cs="Times New Roman"/>
                <w:sz w:val="22"/>
              </w:rPr>
              <w:t xml:space="preserve">UBS (n = </w:t>
            </w:r>
            <w:r>
              <w:rPr>
                <w:rFonts w:ascii="Times New Roman" w:eastAsia="휴먼명조" w:hAnsi="Times New Roman" w:cs="Times New Roman"/>
                <w:sz w:val="22"/>
              </w:rPr>
              <w:t>30</w:t>
            </w:r>
            <w:r w:rsidRPr="00464A65">
              <w:rPr>
                <w:rFonts w:ascii="Times New Roman" w:eastAsia="휴먼명조" w:hAnsi="Times New Roman" w:cs="Times New Roman"/>
                <w:sz w:val="22"/>
              </w:rPr>
              <w:t>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vAlign w:val="center"/>
          </w:tcPr>
          <w:p w14:paraId="45C7927D" w14:textId="77777777" w:rsidR="00021718" w:rsidRPr="004D518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sz w:val="22"/>
              </w:rPr>
              <w:t xml:space="preserve">MFB (n = </w:t>
            </w:r>
            <w:r>
              <w:rPr>
                <w:rFonts w:ascii="Times New Roman" w:eastAsia="휴먼명조" w:hAnsi="Times New Roman" w:cs="Times New Roman"/>
                <w:sz w:val="22"/>
              </w:rPr>
              <w:t>30</w:t>
            </w:r>
            <w:r>
              <w:rPr>
                <w:rFonts w:ascii="Times New Roman" w:eastAsia="휴먼명조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144B8DCB" w14:textId="77777777" w:rsidR="00021718" w:rsidRPr="004D518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ind w:firstLine="90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14756">
              <w:rPr>
                <w:rFonts w:ascii="Times New Roman" w:eastAsia="휴먼명조" w:hAnsi="Times New Roman" w:cs="Times New Roman"/>
                <w:i/>
                <w:sz w:val="22"/>
              </w:rPr>
              <w:t>P</w:t>
            </w:r>
            <w:r>
              <w:rPr>
                <w:rFonts w:ascii="Times New Roman" w:eastAsia="휴먼명조" w:hAnsi="Times New Roman" w:cs="Times New Roman"/>
                <w:sz w:val="22"/>
              </w:rPr>
              <w:t xml:space="preserve"> </w:t>
            </w:r>
            <w:r w:rsidRPr="00414756">
              <w:rPr>
                <w:rFonts w:ascii="Times New Roman" w:eastAsia="휴먼명조" w:hAnsi="Times New Roman" w:cs="Times New Roman"/>
                <w:sz w:val="22"/>
              </w:rPr>
              <w:t>value</w:t>
            </w:r>
          </w:p>
        </w:tc>
      </w:tr>
      <w:tr w:rsidR="00021718" w:rsidRPr="00464A65" w14:paraId="4EF6B182" w14:textId="77777777" w:rsidTr="00021718"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14:paraId="4C707599" w14:textId="77777777" w:rsidR="00021718" w:rsidRPr="00464A6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/>
                <w:sz w:val="22"/>
              </w:rPr>
              <w:t>Diabetes mellitus, n (%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115C589C" w14:textId="77777777" w:rsidR="00021718" w:rsidRPr="00464A6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/>
                <w:sz w:val="22"/>
              </w:rPr>
              <w:t>5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vAlign w:val="center"/>
          </w:tcPr>
          <w:p w14:paraId="1EC00CF9" w14:textId="77777777" w:rsidR="00021718" w:rsidRPr="00464A6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sz w:val="22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48BE7E0E" w14:textId="2C8F3584" w:rsidR="00021718" w:rsidRPr="00464A65" w:rsidRDefault="00AC0B9C" w:rsidP="00021718">
            <w:pPr>
              <w:widowControl/>
              <w:wordWrap/>
              <w:adjustRightInd w:val="0"/>
              <w:snapToGrid w:val="0"/>
              <w:spacing w:line="480" w:lineRule="auto"/>
              <w:ind w:firstLine="90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sz w:val="22"/>
              </w:rPr>
              <w:t>0</w:t>
            </w:r>
            <w:r>
              <w:rPr>
                <w:rFonts w:ascii="Times New Roman" w:eastAsia="휴먼명조" w:hAnsi="Times New Roman" w:cs="Times New Roman"/>
                <w:sz w:val="22"/>
              </w:rPr>
              <w:t>.7611</w:t>
            </w:r>
          </w:p>
        </w:tc>
      </w:tr>
      <w:tr w:rsidR="00021718" w:rsidRPr="00464A65" w14:paraId="0620348D" w14:textId="77777777" w:rsidTr="00021718"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49A92" w14:textId="77777777" w:rsidR="00021718" w:rsidRPr="00464A6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/>
                <w:sz w:val="22"/>
              </w:rPr>
              <w:t>Liver cirrhosis, n 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AC4C7" w14:textId="77777777" w:rsidR="00021718" w:rsidRPr="00464A6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sz w:val="22"/>
              </w:rPr>
              <w:t>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BFC27" w14:textId="77777777" w:rsidR="00021718" w:rsidRPr="00464A6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559BC" w14:textId="77777777" w:rsidR="00021718" w:rsidRPr="00464A6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</w:p>
        </w:tc>
      </w:tr>
      <w:tr w:rsidR="00021718" w:rsidRPr="00414756" w14:paraId="7B4F6F96" w14:textId="77777777" w:rsidTr="00021718"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CC1FE" w14:textId="77777777" w:rsidR="00021718" w:rsidRPr="0071215C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/>
                <w:sz w:val="22"/>
              </w:rPr>
              <w:t>Hematological malignancy, n 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AECA9" w14:textId="77777777" w:rsidR="00021718" w:rsidRPr="0071215C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/>
                <w:sz w:val="22"/>
              </w:rPr>
              <w:t>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602DC" w14:textId="77777777" w:rsidR="00021718" w:rsidRPr="0071215C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8883E" w14:textId="77777777" w:rsidR="00021718" w:rsidRPr="00414756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</w:p>
        </w:tc>
      </w:tr>
      <w:tr w:rsidR="00021718" w:rsidRPr="00464A65" w14:paraId="627F8E70" w14:textId="77777777" w:rsidTr="00021718"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8CF1F" w14:textId="77777777" w:rsidR="00021718" w:rsidRPr="00464A6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/>
                <w:sz w:val="22"/>
              </w:rPr>
              <w:t>Use of medical immunosuppressants, n 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E9508" w14:textId="77777777" w:rsidR="00021718" w:rsidRPr="00464A6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/>
                <w:sz w:val="22"/>
              </w:rPr>
              <w:t>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8134B" w14:textId="77777777" w:rsidR="00021718" w:rsidRPr="00464A6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917B7" w14:textId="77777777" w:rsidR="00021718" w:rsidRPr="00464A6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</w:p>
        </w:tc>
      </w:tr>
      <w:tr w:rsidR="00021718" w:rsidRPr="00464A65" w14:paraId="7B0EA97E" w14:textId="77777777" w:rsidTr="00021718"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88390D" w14:textId="77777777" w:rsidR="00021718" w:rsidRPr="00464A6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/>
                <w:sz w:val="22"/>
              </w:rPr>
              <w:t>Ongoing chemotherapy, n (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0183CF" w14:textId="77777777" w:rsidR="00021718" w:rsidRPr="00464A6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sz w:val="22"/>
              </w:rPr>
              <w:t>0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2A7F1C" w14:textId="77777777" w:rsidR="00021718" w:rsidRPr="00464A6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5AFFA8" w14:textId="77777777" w:rsidR="00021718" w:rsidRPr="00464A65" w:rsidRDefault="00021718" w:rsidP="00021718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</w:p>
        </w:tc>
      </w:tr>
    </w:tbl>
    <w:p w14:paraId="2B352560" w14:textId="29586AB8" w:rsidR="00DD5ABC" w:rsidRPr="003568F4" w:rsidRDefault="00340C70">
      <w:pPr>
        <w:rPr>
          <w:rFonts w:ascii="Times New Roman" w:hAnsi="Times New Roman" w:cs="Times New Roman"/>
          <w:sz w:val="22"/>
          <w:szCs w:val="24"/>
        </w:rPr>
      </w:pPr>
      <w:r w:rsidRPr="003568F4">
        <w:rPr>
          <w:rFonts w:ascii="Times New Roman" w:hAnsi="Times New Roman" w:cs="Times New Roman"/>
          <w:b/>
          <w:bCs/>
          <w:sz w:val="22"/>
          <w:szCs w:val="24"/>
        </w:rPr>
        <w:t xml:space="preserve">Supplementary Table </w:t>
      </w:r>
      <w:r w:rsidR="00207B36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Pr="003568F4">
        <w:rPr>
          <w:rFonts w:ascii="Times New Roman" w:hAnsi="Times New Roman" w:cs="Times New Roman"/>
          <w:b/>
          <w:bCs/>
          <w:sz w:val="22"/>
          <w:szCs w:val="24"/>
        </w:rPr>
        <w:t xml:space="preserve">1. </w:t>
      </w:r>
      <w:r w:rsidRPr="003568F4">
        <w:rPr>
          <w:rFonts w:ascii="Times New Roman" w:hAnsi="Times New Roman" w:cs="Times New Roman"/>
          <w:sz w:val="22"/>
          <w:szCs w:val="24"/>
        </w:rPr>
        <w:t xml:space="preserve">Underlying medical conditions </w:t>
      </w:r>
      <w:r w:rsidR="003568F4" w:rsidRPr="003568F4">
        <w:rPr>
          <w:rFonts w:ascii="Times New Roman" w:hAnsi="Times New Roman" w:cs="Times New Roman"/>
          <w:sz w:val="22"/>
          <w:szCs w:val="24"/>
        </w:rPr>
        <w:t>in age-adjusted</w:t>
      </w:r>
      <w:r w:rsidRPr="003568F4">
        <w:rPr>
          <w:rFonts w:ascii="Times New Roman" w:hAnsi="Times New Roman" w:cs="Times New Roman"/>
          <w:sz w:val="22"/>
          <w:szCs w:val="24"/>
        </w:rPr>
        <w:t xml:space="preserve"> </w:t>
      </w:r>
      <w:r w:rsidR="001B25B0" w:rsidRPr="003568F4">
        <w:rPr>
          <w:rFonts w:ascii="Times New Roman" w:hAnsi="Times New Roman" w:cs="Times New Roman"/>
          <w:sz w:val="22"/>
          <w:szCs w:val="24"/>
        </w:rPr>
        <w:t>patients</w:t>
      </w:r>
      <w:r w:rsidRPr="003568F4">
        <w:rPr>
          <w:rFonts w:ascii="Times New Roman" w:hAnsi="Times New Roman" w:cs="Times New Roman"/>
          <w:sz w:val="22"/>
          <w:szCs w:val="24"/>
        </w:rPr>
        <w:t xml:space="preserve"> with unilateral maxillary sinusitis</w:t>
      </w:r>
    </w:p>
    <w:p w14:paraId="53BEF897" w14:textId="77777777" w:rsidR="00207B36" w:rsidRDefault="00207B36">
      <w:pPr>
        <w:sectPr w:rsidR="00207B36" w:rsidSect="00207B3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6CAC7A1" w14:textId="4997F896" w:rsidR="00207B36" w:rsidRPr="002A1D05" w:rsidRDefault="00207B36" w:rsidP="00207B36">
      <w:pPr>
        <w:spacing w:line="480" w:lineRule="auto"/>
        <w:rPr>
          <w:rFonts w:ascii="Times New Roman" w:hAnsi="Times New Roman" w:cs="Times New Roman"/>
          <w:sz w:val="22"/>
        </w:rPr>
      </w:pPr>
      <w:r w:rsidRPr="002A1D05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2"/>
        </w:rPr>
        <w:t>T</w:t>
      </w:r>
      <w:r w:rsidRPr="002A1D05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/>
          <w:b/>
          <w:sz w:val="22"/>
        </w:rPr>
        <w:t>S2</w:t>
      </w:r>
      <w:r w:rsidRPr="002A1D05">
        <w:rPr>
          <w:rFonts w:ascii="Times New Roman" w:hAnsi="Times New Roman" w:cs="Times New Roman"/>
          <w:b/>
          <w:sz w:val="22"/>
        </w:rPr>
        <w:t>.</w:t>
      </w:r>
      <w:r w:rsidRPr="002A1D05">
        <w:rPr>
          <w:rFonts w:ascii="Times New Roman" w:hAnsi="Times New Roman" w:cs="Times New Roman"/>
          <w:sz w:val="22"/>
        </w:rPr>
        <w:t xml:space="preserve"> The number of dental procedures and potential sources of odontogenic sinusitis in each group</w:t>
      </w:r>
    </w:p>
    <w:tbl>
      <w:tblPr>
        <w:tblStyle w:val="2"/>
        <w:tblpPr w:leftFromText="142" w:rightFromText="142" w:vertAnchor="page" w:horzAnchor="margin" w:tblpY="2229"/>
        <w:tblW w:w="136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417"/>
        <w:gridCol w:w="1134"/>
        <w:gridCol w:w="1843"/>
        <w:gridCol w:w="1418"/>
        <w:gridCol w:w="1417"/>
        <w:gridCol w:w="992"/>
        <w:gridCol w:w="1701"/>
      </w:tblGrid>
      <w:tr w:rsidR="00207B36" w:rsidRPr="002A1D05" w14:paraId="559D5834" w14:textId="77777777" w:rsidTr="00463495">
        <w:trPr>
          <w:trHeight w:val="49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9616D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b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B68D6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b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b/>
                <w:color w:val="000000"/>
                <w:sz w:val="22"/>
                <w:szCs w:val="22"/>
                <w:lang w:eastAsia="de-DE"/>
              </w:rPr>
              <w:t>The number of patients</w:t>
            </w:r>
          </w:p>
          <w:p w14:paraId="26F1DC92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b/>
                <w:i/>
                <w:color w:val="000000"/>
                <w:sz w:val="22"/>
                <w:szCs w:val="22"/>
                <w:lang w:eastAsia="de-DE"/>
              </w:rPr>
              <w:t>n/total n (%)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78636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b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b/>
                <w:color w:val="000000"/>
                <w:sz w:val="22"/>
                <w:szCs w:val="22"/>
                <w:lang w:eastAsia="de-DE"/>
              </w:rPr>
              <w:t>The number of teeth</w:t>
            </w:r>
          </w:p>
          <w:p w14:paraId="60D48FCB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b/>
                <w:i/>
                <w:color w:val="000000"/>
                <w:sz w:val="22"/>
                <w:szCs w:val="22"/>
                <w:lang w:eastAsia="de-DE"/>
              </w:rPr>
              <w:t>n/total maxillary teeth n (%)</w:t>
            </w:r>
          </w:p>
        </w:tc>
      </w:tr>
      <w:tr w:rsidR="00207B36" w:rsidRPr="002A1D05" w14:paraId="17A17A94" w14:textId="77777777" w:rsidTr="00463495">
        <w:trPr>
          <w:trHeight w:val="50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DAD97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b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94683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UB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2BC18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MF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6E0E1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DCA76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OR</w:t>
            </w:r>
          </w:p>
          <w:p w14:paraId="184D0FF3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99326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UB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F09A5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MF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1EDE9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0DDEE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OR</w:t>
            </w:r>
          </w:p>
          <w:p w14:paraId="637EEEF1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(95% CI)</w:t>
            </w:r>
          </w:p>
        </w:tc>
      </w:tr>
      <w:tr w:rsidR="00207B36" w:rsidRPr="002A1D05" w14:paraId="2B5F25CE" w14:textId="77777777" w:rsidTr="00463495">
        <w:trPr>
          <w:trHeight w:val="247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503E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휴먼명조" w:hAnsi="Times New Roman" w:hint="eastAsia"/>
                <w:color w:val="000000"/>
                <w:sz w:val="22"/>
                <w:szCs w:val="22"/>
                <w:lang w:eastAsia="ko-KR"/>
              </w:rPr>
              <w:t>Non-pathological</w:t>
            </w:r>
            <w:r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ascii="Times New Roman" w:eastAsia="휴먼명조" w:hAnsi="Times New Roman" w:hint="eastAsia"/>
                <w:color w:val="000000"/>
                <w:sz w:val="22"/>
                <w:szCs w:val="22"/>
                <w:lang w:eastAsia="ko-KR"/>
              </w:rPr>
              <w:t>tee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B1125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9/30 (3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DA23E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noProof/>
                <w:color w:val="000000"/>
                <w:sz w:val="22"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6DC85F1D" wp14:editId="3AF5BB38">
                      <wp:simplePos x="0" y="0"/>
                      <wp:positionH relativeFrom="column">
                        <wp:posOffset>40545</wp:posOffset>
                      </wp:positionH>
                      <wp:positionV relativeFrom="paragraph">
                        <wp:posOffset>84460</wp:posOffset>
                      </wp:positionV>
                      <wp:extent cx="31320" cy="11520"/>
                      <wp:effectExtent l="38100" t="38100" r="45085" b="45720"/>
                      <wp:wrapNone/>
                      <wp:docPr id="17" name="잉크 1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1320" cy="115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type w14:anchorId="18A55200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잉크 17" o:spid="_x0000_s1026" type="#_x0000_t75" style="position:absolute;left:0;text-align:left;margin-left:2.85pt;margin-top:6.3pt;width:3.15pt;height:1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">
                      <v:imagedata r:id="rId7" o:title=""/>
                    </v:shape>
                  </w:pict>
                </mc:Fallback>
              </mc:AlternateContent>
            </w: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11/30 (36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5EA49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.78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9AA1E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ind w:firstLine="90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1.35 (0.46-3.9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01232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81/120 (67.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E513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83/120 (69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ECBB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.8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B240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1.08 (0.63-1.86)</w:t>
            </w:r>
          </w:p>
        </w:tc>
      </w:tr>
      <w:tr w:rsidR="00207B36" w:rsidRPr="002A1D05" w14:paraId="59B2F426" w14:textId="77777777" w:rsidTr="00463495">
        <w:trPr>
          <w:trHeight w:val="2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2088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Root canal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EF34C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5/30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8880C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10/30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FB3F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ind w:firstLine="90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.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4CEC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ind w:firstLine="90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2.50 (0.73-8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9B394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9/120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B174B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15/120 (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992FB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.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86EE3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1.76 (0.74-4.20)</w:t>
            </w:r>
          </w:p>
        </w:tc>
      </w:tr>
      <w:tr w:rsidR="00207B36" w:rsidRPr="002A1D05" w14:paraId="4B112C83" w14:textId="77777777" w:rsidTr="00463495">
        <w:trPr>
          <w:trHeight w:val="2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2F0B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Dental impl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29FA6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1/30 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774C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5/30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49033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ind w:firstLine="90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.0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CDC75" w14:textId="6D51EC3D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ind w:firstLine="90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5.80 (0.63-53.0</w:t>
            </w:r>
            <w:ins w:id="0" w:author="Windows User" w:date="2024-01-25T13:30:00Z">
              <w:r w:rsidR="00194840">
                <w:rPr>
                  <w:rFonts w:ascii="Times New Roman" w:eastAsia="휴먼명조" w:hAnsi="Times New Roman"/>
                  <w:color w:val="000000"/>
                  <w:sz w:val="22"/>
                  <w:szCs w:val="22"/>
                  <w:lang w:eastAsia="de-DE"/>
                </w:rPr>
                <w:t>1</w:t>
              </w:r>
            </w:ins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22583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2/120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BE20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9/120 (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B998E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b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EC4CF" w14:textId="7AE0D293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4.78 (1.01-22.6</w:t>
            </w:r>
            <w:ins w:id="1" w:author="Windows User" w:date="2024-01-25T13:30:00Z">
              <w:r w:rsidR="00194840">
                <w:rPr>
                  <w:rFonts w:ascii="Times New Roman" w:eastAsia="휴먼명조" w:hAnsi="Times New Roman"/>
                  <w:color w:val="000000"/>
                  <w:sz w:val="22"/>
                  <w:szCs w:val="22"/>
                  <w:lang w:eastAsia="de-DE"/>
                </w:rPr>
                <w:t>3</w:t>
              </w:r>
            </w:ins>
            <w:bookmarkStart w:id="2" w:name="_GoBack"/>
            <w:bookmarkEnd w:id="2"/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)</w:t>
            </w:r>
          </w:p>
        </w:tc>
      </w:tr>
      <w:tr w:rsidR="00207B36" w:rsidRPr="002A1D05" w14:paraId="34D5A299" w14:textId="77777777" w:rsidTr="00463495">
        <w:trPr>
          <w:trHeight w:val="2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8C55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Periapical abs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848D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4/30 (1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EFD0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1/30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EC930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.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93357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.22 (0.02-2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8904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4/120 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3466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2/120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2EDA4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.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39C72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.49 (0.09-2.74)</w:t>
            </w:r>
          </w:p>
        </w:tc>
      </w:tr>
      <w:tr w:rsidR="00207B36" w:rsidRPr="002A1D05" w14:paraId="0BC12D86" w14:textId="77777777" w:rsidTr="00463495">
        <w:trPr>
          <w:trHeight w:val="2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B919E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Oroantral fistu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DF931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3/30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DBFBF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/3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1BEED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.0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814E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휴먼명조" w:eastAsia="휴먼명조" w:hAnsi="Times New Roman" w:hint="eastAsia"/>
                <w:color w:val="000000"/>
                <w:sz w:val="22"/>
                <w:szCs w:val="22"/>
                <w:lang w:eastAsia="ko-KR"/>
              </w:rPr>
              <w:t>―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8D2A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3/120 (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5973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/12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B7EC7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.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3E47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휴먼명조" w:eastAsia="휴먼명조" w:hAnsi="Times New Roman" w:hint="eastAsia"/>
                <w:color w:val="000000"/>
                <w:sz w:val="22"/>
                <w:szCs w:val="22"/>
                <w:lang w:eastAsia="ko-KR"/>
              </w:rPr>
              <w:t>―</w:t>
            </w:r>
          </w:p>
        </w:tc>
      </w:tr>
      <w:tr w:rsidR="00207B36" w:rsidRPr="002A1D05" w14:paraId="07485509" w14:textId="77777777" w:rsidTr="00463495">
        <w:trPr>
          <w:trHeight w:val="24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C1E50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Times New Roman" w:eastAsia="휴먼명조" w:hAnsi="Times New Roman" w:hint="eastAsia"/>
                <w:color w:val="000000"/>
                <w:sz w:val="22"/>
                <w:szCs w:val="22"/>
                <w:lang w:eastAsia="ko-KR"/>
              </w:rPr>
              <w:t>Tooth</w:t>
            </w:r>
            <w:r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 xml:space="preserve"> extraction sock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3921E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9/30 (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9656F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6/30 (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539AD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.3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28055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.58 (0.18-1.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21896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21/120 (17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63F49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11/120 (9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692B0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62223" w14:textId="77777777" w:rsidR="00207B36" w:rsidRPr="002A1D05" w:rsidRDefault="00207B36" w:rsidP="00463495">
            <w:pPr>
              <w:widowControl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</w:pPr>
            <w:r w:rsidRPr="002A1D05">
              <w:rPr>
                <w:rFonts w:ascii="Times New Roman" w:eastAsia="휴먼명조" w:hAnsi="Times New Roman"/>
                <w:color w:val="000000"/>
                <w:sz w:val="22"/>
                <w:szCs w:val="22"/>
                <w:lang w:eastAsia="de-DE"/>
              </w:rPr>
              <w:t>0.48 (0.22-1.04)</w:t>
            </w:r>
          </w:p>
        </w:tc>
      </w:tr>
    </w:tbl>
    <w:p w14:paraId="7CF2F635" w14:textId="77777777" w:rsidR="00207B36" w:rsidRDefault="00207B36" w:rsidP="00207B36">
      <w:pPr>
        <w:spacing w:line="480" w:lineRule="auto"/>
        <w:rPr>
          <w:rFonts w:ascii="Times New Roman" w:eastAsia="휴먼명조" w:hAnsi="Times New Roman" w:cs="Times New Roman"/>
          <w:color w:val="000000"/>
          <w:kern w:val="0"/>
          <w:sz w:val="22"/>
          <w:lang w:eastAsia="de-DE" w:bidi="en-US"/>
        </w:rPr>
      </w:pPr>
    </w:p>
    <w:p w14:paraId="0FDC5B73" w14:textId="77777777" w:rsidR="00207B36" w:rsidRPr="002A1D05" w:rsidRDefault="00207B36" w:rsidP="00207B36">
      <w:pPr>
        <w:spacing w:line="480" w:lineRule="auto"/>
        <w:rPr>
          <w:rFonts w:ascii="Times New Roman" w:hAnsi="Times New Roman" w:cs="Times New Roman"/>
          <w:sz w:val="22"/>
        </w:rPr>
      </w:pPr>
      <w:r w:rsidRPr="007E7B70">
        <w:rPr>
          <w:rFonts w:ascii="Times New Roman" w:eastAsia="휴먼명조" w:hAnsi="Times New Roman" w:cs="Times New Roman"/>
          <w:color w:val="000000"/>
          <w:kern w:val="0"/>
          <w:sz w:val="22"/>
          <w:lang w:eastAsia="de-DE" w:bidi="en-US"/>
        </w:rPr>
        <w:t>UBS, unilateral bacterial sinusitis; MFB, maxillary sinus fungus ball.</w:t>
      </w:r>
      <w:r>
        <w:rPr>
          <w:rFonts w:ascii="Times New Roman" w:eastAsia="휴먼명조" w:hAnsi="Times New Roman" w:cs="Times New Roman"/>
          <w:color w:val="000000"/>
          <w:kern w:val="0"/>
          <w:sz w:val="22"/>
          <w:lang w:eastAsia="de-DE" w:bidi="en-US"/>
        </w:rPr>
        <w:t xml:space="preserve"> </w:t>
      </w:r>
    </w:p>
    <w:p w14:paraId="0F409003" w14:textId="13ACF890" w:rsidR="00207B36" w:rsidRPr="00207B36" w:rsidRDefault="00207B36" w:rsidP="00207B36">
      <w:pPr>
        <w:tabs>
          <w:tab w:val="left" w:pos="3135"/>
        </w:tabs>
      </w:pPr>
    </w:p>
    <w:sectPr w:rsidR="00207B36" w:rsidRPr="00207B36" w:rsidSect="00207B3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150AF8" w14:textId="77777777" w:rsidR="00F26681" w:rsidRDefault="00F26681" w:rsidP="00340C70">
      <w:pPr>
        <w:spacing w:after="0" w:line="240" w:lineRule="auto"/>
      </w:pPr>
      <w:r>
        <w:separator/>
      </w:r>
    </w:p>
  </w:endnote>
  <w:endnote w:type="continuationSeparator" w:id="0">
    <w:p w14:paraId="324C6A30" w14:textId="77777777" w:rsidR="00F26681" w:rsidRDefault="00F26681" w:rsidP="00340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56013F" w14:textId="77777777" w:rsidR="00F26681" w:rsidRDefault="00F26681" w:rsidP="00340C70">
      <w:pPr>
        <w:spacing w:after="0" w:line="240" w:lineRule="auto"/>
      </w:pPr>
      <w:r>
        <w:separator/>
      </w:r>
    </w:p>
  </w:footnote>
  <w:footnote w:type="continuationSeparator" w:id="0">
    <w:p w14:paraId="6F53B554" w14:textId="77777777" w:rsidR="00F26681" w:rsidRDefault="00F26681" w:rsidP="00340C7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ndows User">
    <w15:presenceInfo w15:providerId="Windows Live" w15:userId="a5f6d9fce72b9c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C70"/>
    <w:rsid w:val="00021718"/>
    <w:rsid w:val="00194840"/>
    <w:rsid w:val="001B25B0"/>
    <w:rsid w:val="00207B36"/>
    <w:rsid w:val="00340C70"/>
    <w:rsid w:val="003568F4"/>
    <w:rsid w:val="00AC0B9C"/>
    <w:rsid w:val="00DD5ABC"/>
    <w:rsid w:val="00F26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FAB54"/>
  <w15:chartTrackingRefBased/>
  <w15:docId w15:val="{95FCAC58-3EF4-437E-B8CB-5424A67E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0C7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340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40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40C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0C70"/>
  </w:style>
  <w:style w:type="paragraph" w:styleId="a5">
    <w:name w:val="footer"/>
    <w:basedOn w:val="a"/>
    <w:link w:val="Char0"/>
    <w:uiPriority w:val="99"/>
    <w:unhideWhenUsed/>
    <w:rsid w:val="00340C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0C70"/>
  </w:style>
  <w:style w:type="table" w:customStyle="1" w:styleId="2">
    <w:name w:val="표 구분선2"/>
    <w:basedOn w:val="a1"/>
    <w:next w:val="a3"/>
    <w:uiPriority w:val="39"/>
    <w:rsid w:val="00207B36"/>
    <w:pPr>
      <w:spacing w:after="0" w:line="240" w:lineRule="auto"/>
      <w:jc w:val="left"/>
    </w:pPr>
    <w:rPr>
      <w:rFonts w:ascii="Calibri" w:eastAsia="SimSun" w:hAnsi="Calibri" w:cs="Times New Roman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0-12-20T06:07:47.326"/>
    </inkml:context>
    <inkml:brush xml:id="br0">
      <inkml:brushProperty name="width" value="0.025" units="cm"/>
      <inkml:brushProperty name="height" value="0.025" units="cm"/>
      <inkml:brushProperty name="color" value="#333333"/>
    </inkml:brush>
  </inkml:definitions>
  <inkml:trace contextRef="#ctx0" brushRef="#br0">86 32 4144 0 0,'0'0'91'0'0,"-8"0"125"0"0,-44 0 1663 0 0,51 0-1600 0 0,-18-8 2705 0 0,13-9-5008 0 0,6 11-1225 0 0</inkml:trace>
</inkml:ink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 선아</dc:creator>
  <cp:keywords/>
  <dc:description/>
  <cp:lastModifiedBy>Windows User</cp:lastModifiedBy>
  <cp:revision>2</cp:revision>
  <dcterms:created xsi:type="dcterms:W3CDTF">2024-01-25T04:31:00Z</dcterms:created>
  <dcterms:modified xsi:type="dcterms:W3CDTF">2024-01-25T04:31:00Z</dcterms:modified>
</cp:coreProperties>
</file>